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36307" w14:textId="35712D2C" w:rsidR="00EF1738" w:rsidRPr="009723A7" w:rsidRDefault="00EF1738" w:rsidP="00872C20">
      <w:pPr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</w:pPr>
      <w:r w:rsidRPr="009723A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2D3652" w:rsidRPr="009723A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1</w:t>
      </w:r>
      <w:r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872C20" w:rsidRPr="009723A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  <w:t>Basic descriptive statistics of soil chemical properties of urban grassland patches</w:t>
      </w:r>
      <w:r w:rsidR="008B74AD" w:rsidRPr="009723A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  <w:t>.</w:t>
      </w:r>
    </w:p>
    <w:tbl>
      <w:tblPr>
        <w:tblpPr w:leftFromText="180" w:rightFromText="180" w:vertAnchor="text" w:horzAnchor="margin" w:tblpY="244"/>
        <w:tblW w:w="8808" w:type="dxa"/>
        <w:tblLook w:val="04A0" w:firstRow="1" w:lastRow="0" w:firstColumn="1" w:lastColumn="0" w:noHBand="0" w:noVBand="1"/>
      </w:tblPr>
      <w:tblGrid>
        <w:gridCol w:w="1468"/>
        <w:gridCol w:w="1468"/>
        <w:gridCol w:w="1468"/>
        <w:gridCol w:w="1468"/>
        <w:gridCol w:w="1468"/>
        <w:gridCol w:w="1468"/>
      </w:tblGrid>
      <w:tr w:rsidR="00EB03F9" w:rsidRPr="009723A7" w14:paraId="3791B563" w14:textId="77777777" w:rsidTr="008B74AD">
        <w:trPr>
          <w:trHeight w:val="460"/>
        </w:trPr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CDE86B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5A3D38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EB59D9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E29EC5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F1A33D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10336C" w14:textId="77777777" w:rsidR="00EB03F9" w:rsidRPr="009723A7" w:rsidRDefault="00EB03F9" w:rsidP="00EB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.Dev.</w:t>
            </w:r>
          </w:p>
        </w:tc>
      </w:tr>
      <w:tr w:rsidR="00EB03F9" w:rsidRPr="009723A7" w14:paraId="6869FFD2" w14:textId="77777777" w:rsidTr="008B74AD">
        <w:trPr>
          <w:trHeight w:val="460"/>
        </w:trPr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E87A3E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A69036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F752D7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31D92C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65495F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BC99EE" w14:textId="77777777" w:rsidR="00EB03F9" w:rsidRPr="009723A7" w:rsidRDefault="00EB03F9" w:rsidP="00EB0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66F71" w:rsidRPr="009723A7" w14:paraId="732159DD" w14:textId="77777777" w:rsidTr="008B74AD">
        <w:trPr>
          <w:trHeight w:val="259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881C9E" w14:textId="668247A5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A08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5D2A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E81A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111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DC41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E66F71" w:rsidRPr="009723A7" w14:paraId="7EAB2081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17296" w14:textId="30F5DDB5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F66AA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15D5B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76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B46C33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7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A7CC80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5D1A85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.6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CF6039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33</w:t>
            </w:r>
          </w:p>
        </w:tc>
      </w:tr>
      <w:tr w:rsidR="00E66F71" w:rsidRPr="009723A7" w14:paraId="785CC5AC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ADEBE" w14:textId="3D0F72B5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C57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.82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20AC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5A6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D4E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5.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26DE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.38</w:t>
            </w:r>
          </w:p>
        </w:tc>
      </w:tr>
      <w:tr w:rsidR="00E66F71" w:rsidRPr="009723A7" w14:paraId="4852407E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84C13" w14:textId="4A8B36B0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H (KCl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2B40A8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5C390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03E29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194F3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FFE071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E66F71" w:rsidRPr="009723A7" w14:paraId="78E1FB29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80FBC4" w14:textId="6447F0BD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H (H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477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D7EC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6E25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737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210E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E66F71" w:rsidRPr="009723A7" w14:paraId="65EA1D86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D5560" w14:textId="7F4560CA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70F28E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1611A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AFBB89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BA5361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1DA90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</w:tr>
      <w:tr w:rsidR="00E66F71" w:rsidRPr="009723A7" w14:paraId="74F23581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B8F6B" w14:textId="28C59C05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g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F1B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886C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07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69E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3FD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.19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A64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8</w:t>
            </w:r>
          </w:p>
        </w:tc>
      </w:tr>
      <w:tr w:rsidR="00E66F71" w:rsidRPr="009723A7" w14:paraId="3CB14940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69796" w14:textId="3D9C012A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Ca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43B6" w14:textId="52D962EC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2.6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C7E60" w14:textId="4BC4A6FB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8.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8F9E0" w14:textId="7E85D9EB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C76B" w14:textId="34146A07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60.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CFA75" w14:textId="0B338DAD" w:rsidR="00E66F71" w:rsidRPr="009723A7" w:rsidRDefault="00E66F71" w:rsidP="00E66F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23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7.8</w:t>
            </w:r>
          </w:p>
        </w:tc>
      </w:tr>
      <w:tr w:rsidR="00E66F71" w:rsidRPr="009723A7" w14:paraId="760CD689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B80CA" w14:textId="10CE8C83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/N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88C30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7003B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09567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04C36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F88B82" w14:textId="7777777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E66F71" w:rsidRPr="009723A7" w14:paraId="355A5F2C" w14:textId="77777777" w:rsidTr="008B74AD">
        <w:trPr>
          <w:trHeight w:val="259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F3D94" w14:textId="6619892A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/P*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A41B0" w14:textId="759F1E87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  <w:lang w:val="en-US"/>
              </w:rPr>
              <w:t>94.39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6DE7F" w14:textId="4B5B6E6E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  <w:lang w:val="en-US"/>
              </w:rPr>
              <w:t>23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274A6" w14:textId="32488E7A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  <w:lang w:val="en-US"/>
              </w:rPr>
              <w:t>1.9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1B4DB" w14:textId="0C945FF4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  <w:lang w:val="en-US"/>
              </w:rPr>
              <w:t>1200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42A5F" w14:textId="1119D348" w:rsidR="00E66F71" w:rsidRPr="009723A7" w:rsidRDefault="00E66F71" w:rsidP="00E66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val="en-US" w:bidi="fa-IR"/>
              </w:rPr>
            </w:pPr>
            <w:r w:rsidRPr="00972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.36</w:t>
            </w:r>
          </w:p>
        </w:tc>
      </w:tr>
    </w:tbl>
    <w:p w14:paraId="4B0871F5" w14:textId="6BF754D3" w:rsidR="009723A7" w:rsidRPr="009723A7" w:rsidRDefault="00584E33" w:rsidP="00590C8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723A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*</w:t>
      </w:r>
      <w:r w:rsidRPr="009723A7">
        <w:rPr>
          <w:rFonts w:ascii="Times New Roman" w:hAnsi="Times New Roman" w:cs="Times New Roman"/>
          <w:sz w:val="20"/>
          <w:szCs w:val="20"/>
          <w:lang w:val="en-GB"/>
        </w:rPr>
        <w:t xml:space="preserve"> during N:P calculation N % was converted to </w:t>
      </w:r>
      <w:r w:rsidR="00590C8D" w:rsidRPr="00A760FA">
        <w:rPr>
          <w:rFonts w:ascii="Times New Roman" w:hAnsi="Times New Roman" w:cs="Times New Roman"/>
          <w:sz w:val="20"/>
          <w:szCs w:val="20"/>
          <w:lang w:val="en-GB"/>
        </w:rPr>
        <w:t>mg</w:t>
      </w:r>
      <w:r w:rsidR="00590C8D">
        <w:rPr>
          <w:rFonts w:ascii="Times New Roman" w:hAnsi="Times New Roman" w:cs="Times New Roman"/>
          <w:sz w:val="20"/>
          <w:szCs w:val="20"/>
          <w:lang w:val="en-GB"/>
        </w:rPr>
        <w:t>*k</w:t>
      </w:r>
      <w:r w:rsidR="00590C8D" w:rsidRPr="00A760FA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590C8D" w:rsidRPr="00F66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</w:p>
    <w:p w14:paraId="66832918" w14:textId="77777777" w:rsidR="009723A7" w:rsidRDefault="009723A7" w:rsidP="00BF7F44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4F9B5B0E" w14:textId="573370E2" w:rsidR="00EF1738" w:rsidRPr="009723A7" w:rsidRDefault="002D3652" w:rsidP="003C4A1C">
      <w:pP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9723A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TABLE 2</w:t>
      </w:r>
      <w:r w:rsidR="00EF1738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8B74AD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Basic descriptive statistic of soil heavy metals of urban grasslands patches</w:t>
      </w:r>
      <w:r w:rsidR="006434A1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and standard level authorized by the Polish government</w:t>
      </w:r>
      <w:r w:rsidR="003B7B64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(</w:t>
      </w:r>
      <w:r w:rsidR="003C4A1C" w:rsidRPr="00A760FA">
        <w:rPr>
          <w:rFonts w:asciiTheme="majorBidi" w:hAnsiTheme="majorBidi" w:cstheme="majorBidi"/>
          <w:color w:val="000000"/>
          <w:sz w:val="20"/>
          <w:szCs w:val="20"/>
          <w:lang w:val="en-US"/>
        </w:rPr>
        <w:t>mg</w:t>
      </w:r>
      <w:r w:rsidR="003C4A1C">
        <w:rPr>
          <w:rFonts w:asciiTheme="majorBidi" w:hAnsiTheme="majorBidi" w:cstheme="majorBidi"/>
          <w:color w:val="000000"/>
          <w:sz w:val="20"/>
          <w:szCs w:val="20"/>
          <w:lang w:val="en-US"/>
        </w:rPr>
        <w:t>*</w:t>
      </w:r>
      <w:r w:rsidR="003C4A1C" w:rsidRPr="00A760FA">
        <w:rPr>
          <w:rFonts w:asciiTheme="majorBidi" w:hAnsiTheme="majorBidi" w:cstheme="majorBidi"/>
          <w:color w:val="000000"/>
          <w:sz w:val="20"/>
          <w:szCs w:val="20"/>
          <w:lang w:val="en-US"/>
        </w:rPr>
        <w:t>kg</w:t>
      </w:r>
      <w:r w:rsidR="003C4A1C" w:rsidRPr="00413444">
        <w:rPr>
          <w:rFonts w:asciiTheme="majorBidi" w:hAnsiTheme="majorBidi" w:cstheme="majorBidi"/>
          <w:color w:val="000000"/>
          <w:sz w:val="20"/>
          <w:szCs w:val="20"/>
          <w:vertAlign w:val="superscript"/>
          <w:lang w:val="en-US"/>
        </w:rPr>
        <w:t>-1</w:t>
      </w:r>
      <w:r w:rsidR="003B7B64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)</w:t>
      </w:r>
      <w:r w:rsidR="006434A1"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pPr w:leftFromText="180" w:rightFromText="180" w:vertAnchor="page" w:horzAnchor="margin" w:tblpY="7025"/>
        <w:tblW w:w="9016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  <w:gridCol w:w="1418"/>
        <w:gridCol w:w="1134"/>
        <w:gridCol w:w="1791"/>
      </w:tblGrid>
      <w:tr w:rsidR="00BF7F44" w:rsidRPr="009723A7" w14:paraId="6D9EBBBB" w14:textId="542D5499" w:rsidTr="00590C8D">
        <w:trPr>
          <w:trHeight w:val="105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E072AE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9C40DF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7185AE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220F73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B75AD7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249617" w14:textId="77777777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d.Dev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43E7F29" w14:textId="5E2CC353" w:rsidR="00BF7F44" w:rsidRPr="009723A7" w:rsidRDefault="00BF7F44" w:rsidP="00C538B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sh standard level*</w:t>
            </w:r>
            <w:r w:rsidR="00590C8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  <w:p w14:paraId="6D719C1D" w14:textId="3BC433F0" w:rsidR="00915964" w:rsidRPr="009723A7" w:rsidRDefault="00915964" w:rsidP="00C538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mg/kg)</w:t>
            </w:r>
          </w:p>
        </w:tc>
      </w:tr>
      <w:tr w:rsidR="00590C8D" w:rsidRPr="009723A7" w14:paraId="479C4B90" w14:textId="52363D4D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8E09" w14:textId="30C4AF4E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Cd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B79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671C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5571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B9B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E65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5635E5" w14:textId="35D65921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590C8D" w:rsidRPr="009723A7" w14:paraId="33F1FCEA" w14:textId="2B0B683D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0B9B9E" w14:textId="25CFB36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Pb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DE11B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918115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11C5EB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E28032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4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5CBE01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2.7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7871F6F3" w14:textId="7B262000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0</w:t>
            </w:r>
          </w:p>
        </w:tc>
      </w:tr>
      <w:tr w:rsidR="00590C8D" w:rsidRPr="009723A7" w14:paraId="5F22B8F2" w14:textId="02502425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5A99" w14:textId="3ADE0C1E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Z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8543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217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F965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7AC0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3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D051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0.7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164AE" w14:textId="00A6981D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0</w:t>
            </w:r>
          </w:p>
        </w:tc>
      </w:tr>
      <w:tr w:rsidR="00590C8D" w:rsidRPr="009723A7" w14:paraId="3E3CEE55" w14:textId="7F22C06B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E1021" w14:textId="1B0AB2C1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Cu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5D9143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9A97EC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C317B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2BA28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6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C33D2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6.8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1D70A199" w14:textId="12264A9C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0</w:t>
            </w:r>
          </w:p>
        </w:tc>
      </w:tr>
      <w:tr w:rsidR="00590C8D" w:rsidRPr="009723A7" w14:paraId="05ECD5AA" w14:textId="7EAA07AF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1436" w14:textId="16F9688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3396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BE6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6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8F7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D9D1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2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FDF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1.3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DA65E" w14:textId="322E7596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*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590C8D" w:rsidRPr="009723A7" w14:paraId="122D2954" w14:textId="7B4EFD48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D8CE2" w14:textId="200DFB13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Al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2A7C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08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0C13F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07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663F1F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58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06D0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45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B3FE3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21.0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7C2CA655" w14:textId="3B61DAE0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*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590C8D" w:rsidRPr="009723A7" w14:paraId="6DDC0898" w14:textId="6026BB21" w:rsidTr="00590C8D">
        <w:trPr>
          <w:trHeight w:val="27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33B6" w14:textId="00BB4AF3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63B1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F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[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  <w:r w:rsidRPr="00A760F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g</w:t>
            </w:r>
            <w:r w:rsidRPr="0041344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AFCC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504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076B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36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5355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92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DE4F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305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7568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786.8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549F" w14:textId="3416A5FB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*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</w:tbl>
    <w:p w14:paraId="7834AEC5" w14:textId="2B5F4A5E" w:rsidR="00EB03F9" w:rsidRPr="009723A7" w:rsidRDefault="00EB03F9" w:rsidP="002D3652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78D226A9" w14:textId="77777777" w:rsidR="009723A7" w:rsidRDefault="009723A7" w:rsidP="00BF7F44">
      <w:pPr>
        <w:spacing w:after="0"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FF45394" w14:textId="764E3AB0" w:rsidR="00BF7F44" w:rsidRPr="009723A7" w:rsidRDefault="00590C8D" w:rsidP="00BF7F44">
      <w:pPr>
        <w:spacing w:after="0"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*</w:t>
      </w:r>
      <w:r w:rsidR="00BF7F44" w:rsidRPr="009723A7">
        <w:rPr>
          <w:rFonts w:asciiTheme="majorBidi" w:hAnsiTheme="majorBidi" w:cstheme="majorBidi"/>
          <w:sz w:val="20"/>
          <w:szCs w:val="20"/>
          <w:lang w:val="en-US"/>
        </w:rPr>
        <w:t>*From group ɪ,</w:t>
      </w:r>
      <w:r w:rsidR="00BF7F44" w:rsidRPr="009723A7">
        <w:rPr>
          <w:rFonts w:asciiTheme="majorBidi" w:hAnsiTheme="majorBidi" w:cstheme="majorBidi"/>
          <w:sz w:val="20"/>
          <w:szCs w:val="20"/>
          <w:rtl/>
          <w:lang w:val="en-US"/>
        </w:rPr>
        <w:t xml:space="preserve"> </w:t>
      </w:r>
      <w:r w:rsidR="00BF7F44" w:rsidRPr="009723A7">
        <w:rPr>
          <w:rFonts w:asciiTheme="majorBidi" w:hAnsiTheme="majorBidi" w:cstheme="majorBidi"/>
          <w:sz w:val="20"/>
          <w:szCs w:val="20"/>
          <w:lang w:val="en-US"/>
        </w:rPr>
        <w:t xml:space="preserve">which is related to urban areas. </w:t>
      </w:r>
    </w:p>
    <w:p w14:paraId="2B370CD1" w14:textId="63EA6985" w:rsidR="00BF7F44" w:rsidRPr="009723A7" w:rsidRDefault="00BF7F44" w:rsidP="00496EB6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723A7">
        <w:rPr>
          <w:rFonts w:asciiTheme="majorBidi" w:hAnsiTheme="majorBidi" w:cstheme="majorBidi"/>
          <w:sz w:val="20"/>
          <w:szCs w:val="20"/>
          <w:lang w:val="en-US"/>
        </w:rPr>
        <w:t>*</w:t>
      </w:r>
      <w:r w:rsidR="00590C8D">
        <w:rPr>
          <w:rFonts w:asciiTheme="majorBidi" w:hAnsiTheme="majorBidi" w:cstheme="majorBidi"/>
          <w:sz w:val="20"/>
          <w:szCs w:val="20"/>
          <w:lang w:val="en-US"/>
        </w:rPr>
        <w:t>*</w:t>
      </w:r>
      <w:r w:rsidRPr="009723A7">
        <w:rPr>
          <w:rFonts w:asciiTheme="majorBidi" w:hAnsiTheme="majorBidi" w:cstheme="majorBidi"/>
          <w:sz w:val="20"/>
          <w:szCs w:val="20"/>
          <w:lang w:val="en-US"/>
        </w:rPr>
        <w:t xml:space="preserve">*These metals usually occur in soil in large values; they become toxic to plants and soil biota under low soil pH values. </w:t>
      </w:r>
    </w:p>
    <w:p w14:paraId="01B4CB9F" w14:textId="31221D07" w:rsidR="00BF7F44" w:rsidRDefault="00BF7F44" w:rsidP="002D3652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04C0644C" w14:textId="63D46769" w:rsidR="009723A7" w:rsidRDefault="009723A7" w:rsidP="002D3652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66902300" w14:textId="77777777" w:rsidR="009723A7" w:rsidRPr="009723A7" w:rsidRDefault="009723A7" w:rsidP="002D3652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tbl>
      <w:tblPr>
        <w:tblpPr w:leftFromText="180" w:rightFromText="180" w:vertAnchor="page" w:horzAnchor="margin" w:tblpY="2364"/>
        <w:tblW w:w="8837" w:type="dxa"/>
        <w:tblLook w:val="04A0" w:firstRow="1" w:lastRow="0" w:firstColumn="1" w:lastColumn="0" w:noHBand="0" w:noVBand="1"/>
      </w:tblPr>
      <w:tblGrid>
        <w:gridCol w:w="2467"/>
        <w:gridCol w:w="1101"/>
        <w:gridCol w:w="1285"/>
        <w:gridCol w:w="1329"/>
        <w:gridCol w:w="1370"/>
        <w:gridCol w:w="1285"/>
      </w:tblGrid>
      <w:tr w:rsidR="006434A1" w:rsidRPr="009723A7" w14:paraId="6A34688A" w14:textId="77777777" w:rsidTr="006434A1">
        <w:trPr>
          <w:trHeight w:val="573"/>
        </w:trPr>
        <w:tc>
          <w:tcPr>
            <w:tcW w:w="2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E527C9" w14:textId="78E31D93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Grouping </w:t>
            </w:r>
            <w:r w:rsidR="00337344"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342AF1" w14:textId="77777777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602455" w14:textId="77777777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5EC757" w14:textId="77777777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123530" w14:textId="77777777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8F5172" w14:textId="77777777" w:rsidR="006434A1" w:rsidRPr="009723A7" w:rsidRDefault="006434A1" w:rsidP="006434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d.Dev.</w:t>
            </w:r>
          </w:p>
        </w:tc>
      </w:tr>
      <w:tr w:rsidR="006434A1" w:rsidRPr="009723A7" w14:paraId="5EDF6C7F" w14:textId="77777777" w:rsidTr="006434A1">
        <w:trPr>
          <w:trHeight w:val="585"/>
        </w:trPr>
        <w:tc>
          <w:tcPr>
            <w:tcW w:w="2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9B6613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A7CEFB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BC3234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DE9F26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8C5FBB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414421" w14:textId="77777777" w:rsidR="006434A1" w:rsidRPr="009723A7" w:rsidRDefault="006434A1" w:rsidP="00643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90C8D" w:rsidRPr="009723A7" w14:paraId="52EBCFA3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21B0E" w14:textId="0171D75D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Total vegetation c</w:t>
            </w: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over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4B68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B866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0E99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D8E6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D1C1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.2</w:t>
            </w:r>
          </w:p>
        </w:tc>
      </w:tr>
      <w:tr w:rsidR="00590C8D" w:rsidRPr="009723A7" w14:paraId="18CDC0C6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970EA" w14:textId="7CCE3C22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Grass cover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BD8C8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5413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63552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5F31B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C5960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.1</w:t>
            </w:r>
          </w:p>
        </w:tc>
      </w:tr>
      <w:tr w:rsidR="00590C8D" w:rsidRPr="009723A7" w14:paraId="1ACD8E6F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91A03" w14:textId="246B3E36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Herb  cover 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17B3C3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83568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58A0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D3809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B9705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.8</w:t>
            </w:r>
          </w:p>
        </w:tc>
      </w:tr>
      <w:tr w:rsidR="00590C8D" w:rsidRPr="009723A7" w14:paraId="0CDAF4BD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DF637" w14:textId="143D37E5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Mosses  cover 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B772C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788A2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18AC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63C5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D621C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590C8D" w:rsidRPr="009723A7" w14:paraId="3DDA1A9B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BAC89" w14:textId="15E564A1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Bare soil  cover 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46CE3F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335D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15ECC6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29361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0C886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590C8D" w:rsidRPr="009723A7" w14:paraId="70C47ADA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B8CD0" w14:textId="1A0CFB4A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Litter cover (%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605F7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6FBF0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14C43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7679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E60CD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.8</w:t>
            </w:r>
          </w:p>
        </w:tc>
      </w:tr>
      <w:tr w:rsidR="00590C8D" w:rsidRPr="009723A7" w14:paraId="0C95A919" w14:textId="77777777" w:rsidTr="006434A1">
        <w:trPr>
          <w:trHeight w:val="304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9E9FE" w14:textId="4A23E59E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Vascular plant s</w:t>
            </w:r>
            <w:r w:rsidRPr="00EA6602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pecies richness (N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28538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3DAE46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3BA14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16547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B3A38A" w14:textId="77777777" w:rsidR="00590C8D" w:rsidRPr="009723A7" w:rsidRDefault="00590C8D" w:rsidP="00590C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23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</w:tbl>
    <w:p w14:paraId="429FB2CE" w14:textId="73F076A8" w:rsidR="005B0FF2" w:rsidRPr="009723A7" w:rsidRDefault="002D3652" w:rsidP="00785DB0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723A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TABLE 3</w:t>
      </w:r>
      <w:r w:rsidRPr="009723A7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="008B74AD" w:rsidRPr="009723A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  <w:t xml:space="preserve">Basic descriptive statistics of vegetation </w:t>
      </w:r>
      <w:r w:rsidR="00337344" w:rsidRPr="009723A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  <w:t xml:space="preserve">traits </w:t>
      </w:r>
      <w:r w:rsidR="008B74AD" w:rsidRPr="009723A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val="en-US"/>
        </w:rPr>
        <w:t>of urban grasslands</w:t>
      </w:r>
      <w:r w:rsidR="001E2F72" w:rsidRPr="009723A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.</w:t>
      </w:r>
    </w:p>
    <w:sectPr w:rsidR="005B0FF2" w:rsidRPr="009723A7" w:rsidSect="00733BB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77082" w16cex:dateUtc="2022-06-05T1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7DD8C5" w16cid:durableId="264770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7965D" w14:textId="77777777" w:rsidR="00886EB1" w:rsidRDefault="00886EB1" w:rsidP="00EF1738">
      <w:pPr>
        <w:spacing w:after="0" w:line="240" w:lineRule="auto"/>
      </w:pPr>
      <w:r>
        <w:separator/>
      </w:r>
    </w:p>
  </w:endnote>
  <w:endnote w:type="continuationSeparator" w:id="0">
    <w:p w14:paraId="29927BC9" w14:textId="77777777" w:rsidR="00886EB1" w:rsidRDefault="00886EB1" w:rsidP="00EF1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A85A06" w14:textId="77777777" w:rsidR="00886EB1" w:rsidRDefault="00886EB1" w:rsidP="00EF1738">
      <w:pPr>
        <w:spacing w:after="0" w:line="240" w:lineRule="auto"/>
      </w:pPr>
      <w:r>
        <w:separator/>
      </w:r>
    </w:p>
  </w:footnote>
  <w:footnote w:type="continuationSeparator" w:id="0">
    <w:p w14:paraId="3CFF5494" w14:textId="77777777" w:rsidR="00886EB1" w:rsidRDefault="00886EB1" w:rsidP="00EF17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711E9F"/>
    <w:multiLevelType w:val="hybridMultilevel"/>
    <w:tmpl w:val="EB0CDE6E"/>
    <w:lvl w:ilvl="0" w:tplc="101C88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866B4"/>
    <w:multiLevelType w:val="hybridMultilevel"/>
    <w:tmpl w:val="B8E83BFA"/>
    <w:lvl w:ilvl="0" w:tplc="2382AD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B4C10"/>
    <w:multiLevelType w:val="hybridMultilevel"/>
    <w:tmpl w:val="911C83A8"/>
    <w:lvl w:ilvl="0" w:tplc="24DA27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5F9"/>
    <w:rsid w:val="00016B42"/>
    <w:rsid w:val="00042249"/>
    <w:rsid w:val="00044811"/>
    <w:rsid w:val="00075D5B"/>
    <w:rsid w:val="000A1DE9"/>
    <w:rsid w:val="000B7D8C"/>
    <w:rsid w:val="001068BC"/>
    <w:rsid w:val="0011576C"/>
    <w:rsid w:val="00122342"/>
    <w:rsid w:val="00190AC2"/>
    <w:rsid w:val="001E2F72"/>
    <w:rsid w:val="0021430B"/>
    <w:rsid w:val="00227ACB"/>
    <w:rsid w:val="00237686"/>
    <w:rsid w:val="00242ACD"/>
    <w:rsid w:val="00257551"/>
    <w:rsid w:val="00270B7F"/>
    <w:rsid w:val="00293CA4"/>
    <w:rsid w:val="002A4616"/>
    <w:rsid w:val="002A71F4"/>
    <w:rsid w:val="002D3652"/>
    <w:rsid w:val="0033144E"/>
    <w:rsid w:val="00331BA4"/>
    <w:rsid w:val="00337344"/>
    <w:rsid w:val="00381FDE"/>
    <w:rsid w:val="0038677B"/>
    <w:rsid w:val="0039355E"/>
    <w:rsid w:val="00394045"/>
    <w:rsid w:val="003B6187"/>
    <w:rsid w:val="003B7B64"/>
    <w:rsid w:val="003C4A1C"/>
    <w:rsid w:val="00420C95"/>
    <w:rsid w:val="00430D82"/>
    <w:rsid w:val="00432659"/>
    <w:rsid w:val="00441619"/>
    <w:rsid w:val="00451521"/>
    <w:rsid w:val="00496EB6"/>
    <w:rsid w:val="004F57B2"/>
    <w:rsid w:val="00506ABC"/>
    <w:rsid w:val="00584E33"/>
    <w:rsid w:val="00590C8D"/>
    <w:rsid w:val="005A4ADB"/>
    <w:rsid w:val="005B0FF2"/>
    <w:rsid w:val="0061613A"/>
    <w:rsid w:val="00624772"/>
    <w:rsid w:val="006434A1"/>
    <w:rsid w:val="00665120"/>
    <w:rsid w:val="00685A4C"/>
    <w:rsid w:val="006955A5"/>
    <w:rsid w:val="006A7A38"/>
    <w:rsid w:val="006B7DA3"/>
    <w:rsid w:val="006C5C27"/>
    <w:rsid w:val="00726000"/>
    <w:rsid w:val="00733BBC"/>
    <w:rsid w:val="00751DCD"/>
    <w:rsid w:val="00785DB0"/>
    <w:rsid w:val="0079133C"/>
    <w:rsid w:val="007C77F1"/>
    <w:rsid w:val="007E1205"/>
    <w:rsid w:val="007E4377"/>
    <w:rsid w:val="00814AFA"/>
    <w:rsid w:val="00816B07"/>
    <w:rsid w:val="008366FD"/>
    <w:rsid w:val="008420A9"/>
    <w:rsid w:val="00872C20"/>
    <w:rsid w:val="00886EB1"/>
    <w:rsid w:val="008953BB"/>
    <w:rsid w:val="008B7048"/>
    <w:rsid w:val="008B74AD"/>
    <w:rsid w:val="008E5ADF"/>
    <w:rsid w:val="008F7E6B"/>
    <w:rsid w:val="00915964"/>
    <w:rsid w:val="009474FC"/>
    <w:rsid w:val="009723A7"/>
    <w:rsid w:val="009A00BB"/>
    <w:rsid w:val="009C6E0C"/>
    <w:rsid w:val="009D3EEA"/>
    <w:rsid w:val="009E1E68"/>
    <w:rsid w:val="009E697A"/>
    <w:rsid w:val="009F44C8"/>
    <w:rsid w:val="00A01ACC"/>
    <w:rsid w:val="00A4264C"/>
    <w:rsid w:val="00A90FA5"/>
    <w:rsid w:val="00A9681D"/>
    <w:rsid w:val="00AA79D2"/>
    <w:rsid w:val="00AC7501"/>
    <w:rsid w:val="00AC7570"/>
    <w:rsid w:val="00B0416F"/>
    <w:rsid w:val="00B11F83"/>
    <w:rsid w:val="00B26D7E"/>
    <w:rsid w:val="00B34A0B"/>
    <w:rsid w:val="00B67698"/>
    <w:rsid w:val="00BC5CD9"/>
    <w:rsid w:val="00BF54AE"/>
    <w:rsid w:val="00BF7F44"/>
    <w:rsid w:val="00C212E4"/>
    <w:rsid w:val="00C32DF7"/>
    <w:rsid w:val="00C538BA"/>
    <w:rsid w:val="00C976CD"/>
    <w:rsid w:val="00CB33F5"/>
    <w:rsid w:val="00CB6878"/>
    <w:rsid w:val="00CC139A"/>
    <w:rsid w:val="00CF683A"/>
    <w:rsid w:val="00CF6ECA"/>
    <w:rsid w:val="00D01DE0"/>
    <w:rsid w:val="00D103A6"/>
    <w:rsid w:val="00D47DDF"/>
    <w:rsid w:val="00D77226"/>
    <w:rsid w:val="00D8002F"/>
    <w:rsid w:val="00DC05BC"/>
    <w:rsid w:val="00DD4A79"/>
    <w:rsid w:val="00DE309A"/>
    <w:rsid w:val="00DF0A6A"/>
    <w:rsid w:val="00DF17CF"/>
    <w:rsid w:val="00DF5814"/>
    <w:rsid w:val="00E440F5"/>
    <w:rsid w:val="00E62883"/>
    <w:rsid w:val="00E642D1"/>
    <w:rsid w:val="00E66F71"/>
    <w:rsid w:val="00E74FCA"/>
    <w:rsid w:val="00EA4DE0"/>
    <w:rsid w:val="00EB03F9"/>
    <w:rsid w:val="00EF1738"/>
    <w:rsid w:val="00F1605A"/>
    <w:rsid w:val="00F17C4D"/>
    <w:rsid w:val="00F27EF6"/>
    <w:rsid w:val="00F45EA1"/>
    <w:rsid w:val="00F5203A"/>
    <w:rsid w:val="00F52C99"/>
    <w:rsid w:val="00FE05F9"/>
    <w:rsid w:val="00FF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88356"/>
  <w15:chartTrackingRefBased/>
  <w15:docId w15:val="{41D4951F-4D59-4CA1-90B4-0CA45AAB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738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738"/>
  </w:style>
  <w:style w:type="paragraph" w:styleId="Footer">
    <w:name w:val="footer"/>
    <w:basedOn w:val="Normal"/>
    <w:link w:val="FooterChar"/>
    <w:uiPriority w:val="99"/>
    <w:unhideWhenUsed/>
    <w:rsid w:val="00EF1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738"/>
  </w:style>
  <w:style w:type="paragraph" w:styleId="Caption">
    <w:name w:val="caption"/>
    <w:basedOn w:val="Normal"/>
    <w:next w:val="Normal"/>
    <w:uiPriority w:val="35"/>
    <w:unhideWhenUsed/>
    <w:qFormat/>
    <w:rsid w:val="00B11F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maildefault">
    <w:name w:val="gmail_default"/>
    <w:basedOn w:val="DefaultParagraphFont"/>
    <w:rsid w:val="00122342"/>
  </w:style>
  <w:style w:type="character" w:styleId="LineNumber">
    <w:name w:val="line number"/>
    <w:basedOn w:val="DefaultParagraphFont"/>
    <w:uiPriority w:val="99"/>
    <w:semiHidden/>
    <w:unhideWhenUsed/>
    <w:rsid w:val="00733BBC"/>
  </w:style>
  <w:style w:type="character" w:styleId="CommentReference">
    <w:name w:val="annotation reference"/>
    <w:basedOn w:val="DefaultParagraphFont"/>
    <w:uiPriority w:val="99"/>
    <w:semiHidden/>
    <w:unhideWhenUsed/>
    <w:rsid w:val="00044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811"/>
    <w:rPr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811"/>
    <w:rPr>
      <w:b/>
      <w:bCs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5"/>
    <w:rPr>
      <w:rFonts w:ascii="Segoe UI" w:hAnsi="Segoe UI" w:cs="Segoe UI"/>
      <w:sz w:val="18"/>
      <w:szCs w:val="18"/>
      <w:lang w:val="pl-PL"/>
    </w:rPr>
  </w:style>
  <w:style w:type="table" w:styleId="TableGrid">
    <w:name w:val="Table Grid"/>
    <w:basedOn w:val="TableNormal"/>
    <w:uiPriority w:val="39"/>
    <w:rsid w:val="00E44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7ACB"/>
    <w:pPr>
      <w:ind w:left="720"/>
      <w:contextualSpacing/>
    </w:pPr>
  </w:style>
  <w:style w:type="paragraph" w:styleId="Revision">
    <w:name w:val="Revision"/>
    <w:hidden/>
    <w:uiPriority w:val="99"/>
    <w:semiHidden/>
    <w:rsid w:val="0062477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B10E7-252F-47AB-B35B-2037BF83D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5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65</cp:revision>
  <dcterms:created xsi:type="dcterms:W3CDTF">2021-09-06T14:15:00Z</dcterms:created>
  <dcterms:modified xsi:type="dcterms:W3CDTF">2023-03-27T10:46:00Z</dcterms:modified>
</cp:coreProperties>
</file>